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1"/>
        <w:tblW w:w="0" w:type="auto"/>
        <w:jc w:val="center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0"/>
        <w:gridCol w:w="2406"/>
        <w:gridCol w:w="722"/>
        <w:gridCol w:w="1661"/>
        <w:gridCol w:w="1589"/>
        <w:gridCol w:w="1661"/>
        <w:gridCol w:w="1661"/>
        <w:gridCol w:w="1661"/>
        <w:gridCol w:w="1661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ID</w:t>
            </w:r>
          </w:p>
        </w:tc>
        <w:tc>
          <w:tcPr>
            <w:tcW w:w="0" w:type="auto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metabolite</w:t>
            </w:r>
          </w:p>
        </w:tc>
        <w:tc>
          <w:tcPr>
            <w:tcW w:w="0" w:type="auto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RT (min)</w:t>
            </w:r>
          </w:p>
        </w:tc>
        <w:tc>
          <w:tcPr>
            <w:tcW w:w="0" w:type="auto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H</w:t>
            </w:r>
          </w:p>
        </w:tc>
        <w:tc>
          <w:tcPr>
            <w:tcW w:w="0" w:type="auto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M</w:t>
            </w:r>
          </w:p>
        </w:tc>
        <w:tc>
          <w:tcPr>
            <w:tcW w:w="0" w:type="auto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NX</w:t>
            </w:r>
          </w:p>
        </w:tc>
        <w:tc>
          <w:tcPr>
            <w:tcW w:w="0" w:type="auto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Y</w:t>
            </w: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X</w:t>
            </w:r>
          </w:p>
        </w:tc>
        <w:tc>
          <w:tcPr>
            <w:tcW w:w="0" w:type="auto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Y</w:t>
            </w:r>
          </w:p>
        </w:tc>
        <w:tc>
          <w:tcPr>
            <w:tcW w:w="0" w:type="auto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MX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1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L-Allothreonine 1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6.92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253464.25±177348.33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377985.17±156239.70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4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glycerol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7.20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533024.79±17852.23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561759.22±15774.20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532519.97±9045.94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5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tyrosine 1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7.41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390458.96±31842.31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314801.17±16861.84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6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Arachidic acid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7.79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7822227.69±200282.15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9604623.91±697539.09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3394515.40±492180.05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4074587.69±150673.59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10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Phenyl β-D-glucopyranoside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8.17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77078.86±19962.47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75691.73±6662.44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84048.40±14452.82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11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glucose-6-phosphate 1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8.33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8665420.43±1253234.13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8544552.41±1290032.86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9097278.72±1607510.92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9128196.27±1350645.33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12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N-Methyl-L-glutamic acid 1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8.35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95924.32±42329.34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76594.50±30712.30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61968.55±44860.97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98902.26±41310.15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21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Dehydroepiandrosterone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8.84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709425.85±87525.89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760172.16±90525.61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27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Myristic Acid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9.57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38154.86±2243.75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33875.60±6569.94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29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Gentiobiose 1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9.80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64250.53±2901.60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83876.03±3701.47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35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oxoproline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0.08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907638.91±171100.67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625606.20±205783.67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36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Abietic Acid 1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0.15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7348732.61±311891.45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6016403.62±554165.59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3761616.81±193489.25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6147854.03±298176.84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5822955.41±181684.04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38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1,5-Anhydroglucitol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0.18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4654.36±9097.79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90810.29±58599.10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39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Allantoic acid 3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0.28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343520.24±18609.66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348848.77±21719.01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41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allose 1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0.39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39580.07±1563.58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1062.32±0.26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4466.52±1246.25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43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β-Alanine 1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0.53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001342.94±54162.18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439711.67±39442.03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44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5-aminovaleric acid lactam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0.57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39951.72±5261.82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1065.44±4746.42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46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D-Glyceric acid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0.69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2206.40±2574.97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8493.54±1352.23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4163.62±3089.32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48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2-Amino-1-phenylethanol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0.75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402970.53±64580.27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413116.51±63640.10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556244.89±40746.67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51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N-Acetyl-β-D-mannosamine 4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0.92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57665.80±1497.64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73812.65±14323.41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52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lauric acid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0.93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19603.04±18074.54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91000.56±6323.61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55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lactulose 1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1.24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7762.37±955.85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30251.20±31005.23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3335.79±1658.27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52316.22±9092.97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35284.02±4440.94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56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Threitol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1.34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1947.79±8031.25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6188.50±0.14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1744.70±8275.39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58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N-Acetyl-D-galactosamine 1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1.40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47425.27±5608.75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40689.94±9083.73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59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L-cysteine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1.42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64699.43±14697.65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34352.45±12548.85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61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fumaric acid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1.54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59771.11±8853.38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44231.98±12691.62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54723.25±6982.56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62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5-Methoxytryptamine 2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1.58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2818.23±0.26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2818.00±0.14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2818.51±0.07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2818.08±0.23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2818.09±0.26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64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maltotriose 1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1.69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73611.38±7442.60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84424.10±83124.41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50238.31±4067.25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67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epsilon-Caprolactam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1.93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0553.45±2636.41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6132.83±669.10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8763.28±3485.68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68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uridine 2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1.96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34620.95±2539.99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45551.78±14277.16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59879.83±4067.92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32657.23±5392.27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71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xylitol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2.50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9785.10±0.30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9785.36±0.20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8047.24±4480.12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72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sucrose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2.50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67496.85±10896.03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79946.08±5134.58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75719.96±3617.01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Com_73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-hydroxybutanoic acid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12.51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4613.33±1692.35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1743.61±4060.39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Com_77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fructose 1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2.69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35569.48±2870.03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40320.77±10021.72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Com_79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-hydroxy-3-isopropylbutanedioic acid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2.82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7902.50±1794.65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0540.73±3819.16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6609.24±2180.89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4460.46±5093.09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80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lysine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2.93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0064.27±8623.46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4518.30±4352.13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3389.69±1231.32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81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2-Monopalmitin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3.00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457921.64±10644.20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504524.83±49974.69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82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-hydroxy-3-isopropylbutanedioic acid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3.13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39604.10±1164.79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94097.63±4716.66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40340.99±3378.83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50601.65±3134.95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83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Dehydroabietic Acid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3.22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420347.71±22601.52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5710114.55±1579235.81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015925.26±52685.64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825880.34±11368.29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84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gluconic acid 1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3.29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8298.10±0.30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8298.47±0.13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8298.12±0.27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85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Itaconic acid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3.30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64584.51±3308.92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7561.99±5413.31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58022.69±1124.55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86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uracil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3.41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215059.39±51219.28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363948.94±31875.59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92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citrulline 1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4.02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44363.27±2730.77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36866.39±7341.14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96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Digitoxose 2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4.59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0533.09±0.30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0533.38±0.22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102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maltose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4.97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52889.27±599.33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77002.19±1892.59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32029.54±2155.73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103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lactose 1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5.02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6810.14±1038.71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9119.84±343.54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104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Linoleic acid methyl ester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5.05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58750.01±5291.91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17537.52±11041.25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10740.78±3830.45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109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N-Acetyl-L-leucine 1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5.54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685210.59±8959.40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155468.38±36258.81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111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cis-gondoic acid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5.70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57639.47±53724.76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344802.02±182603.32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65430.28±61662.34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18892.72±8865.79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112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Guanidinosuccinic acid 4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5.76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50692.67±21586.07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63483.83±1910.41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65145.03±586.99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118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2-Deoxy-D-galactose 2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6.19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3777043.70±19587.50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5216096.14±291639.13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260800.50±59753.69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119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androsterone 1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6.28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1275.85±9601.60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1879.02±11518.92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6655.71±1959.72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6744.15±13531.83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122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asparagine 1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6.59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3369.36±0.30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6313.02±2998.67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5546.42±2218.36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123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asparagine 4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6.60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17459.58±8881.17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58338.32±2045.78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129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2-Deoxyerythritol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7.05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50314.31±2377.31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45768.41±1228.77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132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glutamic acid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7.16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153633.90±40567.82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097931.63±490169.98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642436.93±10049.22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133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azelaic acid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7.30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6996.79±15704.97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40663.29±20669.36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49356.64±24374.81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135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N-α-Acetyl-L-ornithine 3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7.42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88553.85±36120.23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53102.04±0.11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136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Sophorose 2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7.49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642329.24±311633.00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784785.20±28331.13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76258.32±8031.69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451746.46±34159.55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137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alanine 1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7.57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2741.03±11326.10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4151.89±6969.82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140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Tagatose 1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7.88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03548.14±6766.99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15184.04±22428.20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87789.11±32102.19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16240.02±9935.37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145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Threonic acid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8.22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6747.43±0.26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9952.92±3265.62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146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proline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8.23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700105.93±76357.34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465694.07±382462.12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383872.00±75739.97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150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glycine 1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8.59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48618.51±29911.57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664.60±982.56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151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glycine 2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8.92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98509.41±7774.03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30682.99±13242.25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6378.00±1237.39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154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N-ethylmaleamic acid 3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9.26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74767.77±11520.62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83805.75±19788.69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156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d-Glucoheptose 1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9.36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408073.56±83628.30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78102.51±2541.07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157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kyotorphin 2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9.42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04086.64±28150.97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50049.40±3176.99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86028.11±32083.91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159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Glucoheptonic acid 3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9.55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39326.60±7237.92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40544.77±5224.56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3821.51±8259.93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9694.10±373.26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1050.00±1380.56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162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trehalose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9.77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52176.72±12450.14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1986.65±1870.29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164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1-Monopalmitin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9.94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4362.10±2300.68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7687.96±783.82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165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Isoleucine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0.23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87000.87±15803.76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96220.99±42960.66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168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naringin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0.68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638464.05±288504.86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478252.54±214197.07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169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Ribonic acid, γ-lactone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0.72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162750.09±299865.85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190080.66±33183.75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457730.23±26100.33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170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Aminomalonic acid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0.73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5347.66±308.91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38699.18±2948.65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172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shikimic acid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0.92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0122419.53±374504.35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7304111.49±296490.65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177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phytosphingosine 1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1.94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077723.69±39181.92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38950.12±17003.57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349004.29±2812.08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041512.11±30041.05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178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3,6-Anhydro-D-galactose 3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2.27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48898.19±3581.40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46470.68±8043.87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67287.86±2182.26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8639.67±3528.01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45919.17±2994.15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180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serine 1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2.34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11080.27±3647.77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2986.74±7394.07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183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maleic acid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2.56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01510.29±4006.61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64938.70±1767.49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45772.16±449.34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191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Pipecolinic acid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3.50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74038.56±9555.32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0602.86±0.14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30715.61±4906.58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195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fructose-6-phosphate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3.99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7861.36±1496.54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1806.73±2954.61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196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phenylalanine 1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4.35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1778.43±0.26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46355.60±12960.17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1778.79±0.07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198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citric acid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4.47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8193.16±0.26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63943.62±46612.85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8193.05±0.25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199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palmitoleic acid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4.71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695115.34±31440.29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511799.83±71866.95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200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Melezitose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4.76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6491.69±1795.65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8173.51±4101.64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204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4-aminobutyric acid 1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5.14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80413.63±4579.02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229.79±0.30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205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6-deoxy-D-glucose 2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5.32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76310.61±6773.35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66626.61±11697.89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206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N-Methyl-DL-alanine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5.56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42169.10±3074.47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0497.78±4522.55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212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valine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7.94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41779.46±4265.64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8961.25±3132.45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214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Purine riboside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8.48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52580.51±34509.93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61358.34±8724.53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217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ferulic acid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9.22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00526.07±55104.44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69312.89±37512.31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3"/>
                <w:szCs w:val="13"/>
              </w:rPr>
              <w:t>Com_220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Cerotinic acid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30.35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244125.31±113673.04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443523.85±167132.43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635473.17±63476.87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 xml:space="preserve">18521.39±7344.28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3"/>
                <w:szCs w:val="13"/>
              </w:rPr>
              <w:t>--</w:t>
            </w:r>
          </w:p>
        </w:tc>
      </w:tr>
    </w:tbl>
    <w:p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2 Discriminating metabolites in rice seeds between CH and other varieties (H</w:t>
      </w:r>
      <w:r>
        <w:rPr>
          <w:rFonts w:hint="eastAsia" w:ascii="Arial" w:hAnsi="Arial" w:cs="Arial"/>
          <w:b/>
          <w:sz w:val="24"/>
          <w:szCs w:val="24"/>
        </w:rPr>
        <w:t>M</w:t>
      </w:r>
      <w:r>
        <w:rPr>
          <w:rFonts w:ascii="Arial" w:hAnsi="Arial" w:cs="Arial"/>
          <w:b/>
          <w:sz w:val="24"/>
          <w:szCs w:val="24"/>
        </w:rPr>
        <w:t xml:space="preserve">, NX, </w:t>
      </w:r>
      <w:r>
        <w:rPr>
          <w:rFonts w:hint="eastAsia" w:ascii="Arial" w:hAnsi="Arial" w:cs="Arial"/>
          <w:b/>
          <w:sz w:val="24"/>
          <w:szCs w:val="24"/>
        </w:rPr>
        <w:t>Y</w:t>
      </w:r>
      <w:r>
        <w:rPr>
          <w:rFonts w:ascii="Arial" w:hAnsi="Arial" w:cs="Arial"/>
          <w:b/>
          <w:sz w:val="24"/>
          <w:szCs w:val="24"/>
        </w:rPr>
        <w:t>X, H</w:t>
      </w:r>
      <w:r>
        <w:rPr>
          <w:rFonts w:hint="eastAsia" w:ascii="Arial" w:hAnsi="Arial" w:cs="Arial"/>
          <w:b/>
          <w:sz w:val="24"/>
          <w:szCs w:val="24"/>
        </w:rPr>
        <w:t>Y</w:t>
      </w:r>
      <w:r>
        <w:rPr>
          <w:rFonts w:ascii="Arial" w:hAnsi="Arial" w:cs="Arial"/>
          <w:b/>
          <w:sz w:val="24"/>
          <w:szCs w:val="24"/>
        </w:rPr>
        <w:t xml:space="preserve"> and MX).</w:t>
      </w:r>
    </w:p>
    <w:p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iscriminating metabolites were selected based on VIP value obtained from PLS-DA above 1 and</w:t>
      </w:r>
      <w:r>
        <w:rPr>
          <w:rFonts w:ascii="Arial" w:hAnsi="Arial" w:cs="Arial"/>
          <w:i/>
          <w:iCs/>
          <w:sz w:val="24"/>
          <w:szCs w:val="24"/>
        </w:rPr>
        <w:t xml:space="preserve"> p</w:t>
      </w:r>
      <w:r>
        <w:rPr>
          <w:rFonts w:ascii="Arial" w:hAnsi="Arial" w:cs="Arial"/>
          <w:sz w:val="24"/>
          <w:szCs w:val="24"/>
        </w:rPr>
        <w:t xml:space="preserve"> value from t-text below 0.05; </w:t>
      </w:r>
      <w:bookmarkStart w:id="0" w:name="_Hlk124151311"/>
      <w:r>
        <w:rPr>
          <w:rFonts w:ascii="Arial" w:hAnsi="Arial" w:cs="Arial"/>
          <w:sz w:val="24"/>
          <w:szCs w:val="24"/>
        </w:rPr>
        <w:t>CH, H</w:t>
      </w:r>
      <w:r>
        <w:rPr>
          <w:rFonts w:hint="eastAsia" w:ascii="Arial" w:hAnsi="Arial" w:cs="Arial"/>
          <w:sz w:val="24"/>
          <w:szCs w:val="24"/>
        </w:rPr>
        <w:t>M</w:t>
      </w:r>
      <w:r>
        <w:rPr>
          <w:rFonts w:ascii="Arial" w:hAnsi="Arial" w:cs="Arial"/>
          <w:sz w:val="24"/>
          <w:szCs w:val="24"/>
        </w:rPr>
        <w:t xml:space="preserve">, NX, </w:t>
      </w:r>
      <w:r>
        <w:rPr>
          <w:rFonts w:hint="eastAsia" w:ascii="Arial" w:hAnsi="Arial" w:cs="Arial"/>
          <w:sz w:val="24"/>
          <w:szCs w:val="24"/>
        </w:rPr>
        <w:t>Y</w:t>
      </w:r>
      <w:r>
        <w:rPr>
          <w:rFonts w:ascii="Arial" w:hAnsi="Arial" w:cs="Arial"/>
          <w:sz w:val="24"/>
          <w:szCs w:val="24"/>
        </w:rPr>
        <w:t>X, H</w:t>
      </w:r>
      <w:r>
        <w:rPr>
          <w:rFonts w:hint="eastAsia" w:ascii="Arial" w:hAnsi="Arial" w:cs="Arial"/>
          <w:sz w:val="24"/>
          <w:szCs w:val="24"/>
        </w:rPr>
        <w:t>Y</w:t>
      </w:r>
      <w:r>
        <w:rPr>
          <w:rFonts w:ascii="Arial" w:hAnsi="Arial" w:cs="Arial"/>
          <w:sz w:val="24"/>
          <w:szCs w:val="24"/>
        </w:rPr>
        <w:t xml:space="preserve"> and MX stand for Changhui 871, Huangxiang yujing, Nongxiang 39, Daoxiang, Huangxiang Yousi, and Meixiangzhan 2, respectively; </w:t>
      </w:r>
      <w:bookmarkEnd w:id="0"/>
      <w:r>
        <w:rPr>
          <w:rFonts w:ascii="Arial" w:hAnsi="Arial" w:cs="Arial"/>
          <w:sz w:val="24"/>
          <w:szCs w:val="24"/>
        </w:rPr>
        <w:t>--, none discriminating metabolites; all data were showed in mean</w:t>
      </w:r>
      <w:r>
        <w:rPr>
          <w:rFonts w:hint="eastAsia"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±</w:t>
      </w:r>
      <w:r>
        <w:rPr>
          <w:rFonts w:hint="eastAsia"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SE (n = 3).</w:t>
      </w:r>
    </w:p>
    <w:p>
      <w:pPr>
        <w:rPr>
          <w:rFonts w:ascii="Arial" w:hAnsi="Arial" w:cs="Arial"/>
        </w:rPr>
      </w:pPr>
      <w:bookmarkStart w:id="1" w:name="_GoBack"/>
      <w:bookmarkEnd w:id="1"/>
      <w:r>
        <w:rPr>
          <w:rFonts w:ascii="Arial" w:hAnsi="Arial" w:cs="Arial"/>
        </w:rPr>
        <w:br w:type="textWrapping"/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CC"/>
    <w:family w:val="roman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I4NTM3YTUzZDIyNDExZWY1ZGUxMGI5N2NmM2VhMjEifQ=="/>
  </w:docVars>
  <w:rsids>
    <w:rsidRoot w:val="000B6F78"/>
    <w:rsid w:val="000315EE"/>
    <w:rsid w:val="000733A9"/>
    <w:rsid w:val="00093FE6"/>
    <w:rsid w:val="000B6F78"/>
    <w:rsid w:val="000F42B2"/>
    <w:rsid w:val="00172039"/>
    <w:rsid w:val="00216097"/>
    <w:rsid w:val="00273C0E"/>
    <w:rsid w:val="00335603"/>
    <w:rsid w:val="003512C3"/>
    <w:rsid w:val="00454905"/>
    <w:rsid w:val="00527AF0"/>
    <w:rsid w:val="0054412E"/>
    <w:rsid w:val="005D4F9B"/>
    <w:rsid w:val="00777DA6"/>
    <w:rsid w:val="007B6C4F"/>
    <w:rsid w:val="00880BC4"/>
    <w:rsid w:val="008D073B"/>
    <w:rsid w:val="009437D1"/>
    <w:rsid w:val="009765FC"/>
    <w:rsid w:val="00AB711E"/>
    <w:rsid w:val="00B06B79"/>
    <w:rsid w:val="00B070EB"/>
    <w:rsid w:val="00B91256"/>
    <w:rsid w:val="00C306FB"/>
    <w:rsid w:val="00D83DF1"/>
    <w:rsid w:val="00D922D5"/>
    <w:rsid w:val="00EF1A59"/>
    <w:rsid w:val="00FC0972"/>
    <w:rsid w:val="00FE3B88"/>
    <w:rsid w:val="131F2774"/>
    <w:rsid w:val="20C40FBE"/>
    <w:rsid w:val="6BD942C6"/>
    <w:rsid w:val="7FB74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4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FollowedHyperlink"/>
    <w:basedOn w:val="5"/>
    <w:semiHidden/>
    <w:unhideWhenUsed/>
    <w:qFormat/>
    <w:uiPriority w:val="99"/>
    <w:rPr>
      <w:color w:val="954F72"/>
      <w:u w:val="single"/>
    </w:rPr>
  </w:style>
  <w:style w:type="character" w:styleId="7">
    <w:name w:val="Hyperlink"/>
    <w:basedOn w:val="5"/>
    <w:semiHidden/>
    <w:unhideWhenUsed/>
    <w:qFormat/>
    <w:uiPriority w:val="99"/>
    <w:rPr>
      <w:color w:val="0563C1"/>
      <w:u w:val="single"/>
    </w:rPr>
  </w:style>
  <w:style w:type="paragraph" w:customStyle="1" w:styleId="8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9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kern w:val="0"/>
      <w:sz w:val="18"/>
      <w:szCs w:val="18"/>
    </w:rPr>
  </w:style>
  <w:style w:type="paragraph" w:customStyle="1" w:styleId="10">
    <w:name w:val="xl63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customStyle="1" w:styleId="11">
    <w:name w:val="List Table 6 Colorful"/>
    <w:basedOn w:val="4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paragraph" w:customStyle="1" w:styleId="12">
    <w:name w:val="xl6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3">
    <w:name w:val="xl67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14">
    <w:name w:val="页眉 Char"/>
    <w:basedOn w:val="5"/>
    <w:link w:val="3"/>
    <w:qFormat/>
    <w:uiPriority w:val="99"/>
    <w:rPr>
      <w:sz w:val="18"/>
      <w:szCs w:val="18"/>
    </w:rPr>
  </w:style>
  <w:style w:type="character" w:customStyle="1" w:styleId="15">
    <w:name w:val="页脚 Char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362</Words>
  <Characters>7767</Characters>
  <Lines>64</Lines>
  <Paragraphs>18</Paragraphs>
  <TotalTime>4</TotalTime>
  <ScaleCrop>false</ScaleCrop>
  <LinksUpToDate>false</LinksUpToDate>
  <CharactersWithSpaces>9111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6T18:11:00Z</dcterms:created>
  <dc:creator>J</dc:creator>
  <cp:lastModifiedBy>apple</cp:lastModifiedBy>
  <dcterms:modified xsi:type="dcterms:W3CDTF">2024-05-24T21:34:10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22FCCD8A139B459E8040DFF8DF308BAB_12</vt:lpwstr>
  </property>
</Properties>
</file>